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001-a016 is the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mascul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practice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</w:t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b001-b016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is the femin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practice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</w:t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c001 is the target term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practice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1-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6 is the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mascul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in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b1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01-b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16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is the femin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in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c101 is the target term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in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1-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6 is the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mascul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in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b2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01-b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16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is the femininity words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in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>c201 is the target term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male participant (in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shd w:val="clear" w:color="auto" w:fill="auto"/>
        </w:rPr>
        <w:t>compatible formal</w:t>
      </w:r>
      <w:r>
        <w:rPr>
          <w:rFonts w:hint="eastAsia" w:ascii="Times New Roman" w:hAnsi="Times New Roman" w:cs="Times New Roman"/>
          <w:sz w:val="21"/>
          <w:szCs w:val="21"/>
          <w:shd w:val="clear" w:color="auto" w:fill="auto"/>
          <w:lang w:val="en-US" w:eastAsia="zh-CN"/>
        </w:rPr>
        <w:t xml:space="preserve"> phase for female participant)</w:t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lMmE0MGMxOWE1NTg0NTgwOTk2YmU4NzY1ZGNhMTMifQ=="/>
  </w:docVars>
  <w:rsids>
    <w:rsidRoot w:val="6AFA2246"/>
    <w:rsid w:val="6AFA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4:17:00Z</dcterms:created>
  <dc:creator>阿豆</dc:creator>
  <cp:lastModifiedBy>阿豆</cp:lastModifiedBy>
  <dcterms:modified xsi:type="dcterms:W3CDTF">2022-06-17T14:3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48CE337EC72427890DF9193AD6D6716</vt:lpwstr>
  </property>
</Properties>
</file>